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182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2057"/>
        <w:gridCol w:w="3421"/>
        <w:gridCol w:w="2132"/>
        <w:gridCol w:w="1572"/>
      </w:tblGrid>
      <w:tr w:rsidR="00070449" w:rsidRPr="00F060AD" w:rsidTr="00454BAF">
        <w:trPr>
          <w:trHeight w:val="300"/>
        </w:trPr>
        <w:tc>
          <w:tcPr>
            <w:tcW w:w="83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449" w:rsidRDefault="00070449" w:rsidP="00454BA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070449" w:rsidRDefault="00070449" w:rsidP="00454BA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070449" w:rsidRPr="00496517" w:rsidRDefault="00070449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</w:pPr>
            <w:r w:rsidRPr="0049651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upplementary Tabl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</w:t>
            </w:r>
            <w:r w:rsidRPr="0049651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 xml:space="preserve">. </w:t>
            </w:r>
            <w:r w:rsidRPr="00496517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 xml:space="preserve">Clock-likeness using </w:t>
            </w:r>
            <w:proofErr w:type="spellStart"/>
            <w:r w:rsidRPr="00496517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TempEst</w:t>
            </w:r>
            <w:proofErr w:type="spellEnd"/>
            <w:r w:rsidRPr="00496517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 xml:space="preserve"> v 1. 5</w:t>
            </w:r>
          </w:p>
        </w:tc>
      </w:tr>
      <w:tr w:rsidR="00070449" w:rsidRPr="00FF7234" w:rsidTr="00454BAF">
        <w:trPr>
          <w:trHeight w:val="300"/>
        </w:trPr>
        <w:tc>
          <w:tcPr>
            <w:tcW w:w="18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0449" w:rsidRPr="00496517" w:rsidRDefault="00070449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</w:pPr>
            <w:r w:rsidRPr="0049651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 xml:space="preserve">Serotype </w:t>
            </w:r>
          </w:p>
        </w:tc>
        <w:tc>
          <w:tcPr>
            <w:tcW w:w="30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70449" w:rsidRPr="00496517" w:rsidRDefault="00070449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>Data of e</w:t>
            </w:r>
            <w:r w:rsidRPr="0049651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 xml:space="preserve">volutionary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>reconstruction</w:t>
            </w:r>
            <w:r w:rsidRPr="0049651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 xml:space="preserve"> </w:t>
            </w:r>
          </w:p>
          <w:p w:rsidR="00070449" w:rsidRPr="00C32157" w:rsidRDefault="00070449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s-CO"/>
              </w:rPr>
            </w:pPr>
            <w:r w:rsidRPr="00C32157">
              <w:rPr>
                <w:rFonts w:ascii="Times New Roman" w:eastAsia="Times New Roman" w:hAnsi="Times New Roman" w:cs="Times New Roman"/>
                <w:bCs/>
                <w:color w:val="000000"/>
                <w:lang w:val="en-US" w:eastAsia="es-CO"/>
              </w:rPr>
              <w:t>(American sequences)</w:t>
            </w:r>
          </w:p>
        </w:tc>
        <w:tc>
          <w:tcPr>
            <w:tcW w:w="33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449" w:rsidRPr="00496517" w:rsidRDefault="00070449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>Data of Colombian demographic reconstruction</w:t>
            </w:r>
          </w:p>
        </w:tc>
      </w:tr>
      <w:tr w:rsidR="00070449" w:rsidRPr="009A7980" w:rsidTr="00454BAF">
        <w:trPr>
          <w:trHeight w:val="300"/>
        </w:trPr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0449" w:rsidRPr="00496517" w:rsidRDefault="00070449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</w:pPr>
          </w:p>
        </w:tc>
        <w:tc>
          <w:tcPr>
            <w:tcW w:w="30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0449" w:rsidRPr="00496517" w:rsidRDefault="00070449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449" w:rsidRPr="00496517" w:rsidRDefault="00070449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496517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 xml:space="preserve">All Colombia </w:t>
            </w:r>
            <w:proofErr w:type="spellStart"/>
            <w:r w:rsidRPr="00496517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seq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449" w:rsidRPr="00496517" w:rsidRDefault="00070449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496517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 xml:space="preserve">Santander </w:t>
            </w:r>
            <w:proofErr w:type="spellStart"/>
            <w:r w:rsidRPr="00496517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seq</w:t>
            </w:r>
            <w:proofErr w:type="spellEnd"/>
          </w:p>
        </w:tc>
      </w:tr>
      <w:tr w:rsidR="00070449" w:rsidRPr="009A7980" w:rsidTr="00454BAF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0449" w:rsidRPr="00496517" w:rsidRDefault="00070449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</w:pPr>
            <w:r w:rsidRPr="0049651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>DENV-1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449" w:rsidRPr="00496517" w:rsidRDefault="00070449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496517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0,8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449" w:rsidRPr="00496517" w:rsidRDefault="00070449" w:rsidP="00454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496517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0,47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449" w:rsidRPr="00496517" w:rsidRDefault="00070449" w:rsidP="00454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496517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0,61</w:t>
            </w:r>
          </w:p>
        </w:tc>
      </w:tr>
      <w:tr w:rsidR="00070449" w:rsidRPr="009A7980" w:rsidTr="00454BAF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0449" w:rsidRPr="00496517" w:rsidRDefault="00070449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</w:pPr>
            <w:r w:rsidRPr="0049651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>DENV-2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449" w:rsidRPr="00496517" w:rsidRDefault="00070449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496517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0,7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449" w:rsidRPr="00496517" w:rsidRDefault="00070449" w:rsidP="00454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496517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0,53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449" w:rsidRPr="00496517" w:rsidRDefault="00070449" w:rsidP="00454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496517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0,63</w:t>
            </w:r>
          </w:p>
        </w:tc>
      </w:tr>
      <w:tr w:rsidR="00070449" w:rsidRPr="009A7980" w:rsidTr="00454BAF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0449" w:rsidRPr="00496517" w:rsidRDefault="00070449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</w:pPr>
            <w:r w:rsidRPr="0049651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>DENV-3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449" w:rsidRPr="00496517" w:rsidRDefault="00070449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496517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0,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449" w:rsidRPr="00496517" w:rsidRDefault="00070449" w:rsidP="00454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496517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0,65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449" w:rsidRPr="00496517" w:rsidRDefault="00070449" w:rsidP="00454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496517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0,86</w:t>
            </w:r>
          </w:p>
        </w:tc>
      </w:tr>
      <w:tr w:rsidR="00070449" w:rsidRPr="009A7980" w:rsidTr="00454BAF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0449" w:rsidRPr="00496517" w:rsidRDefault="00070449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</w:pPr>
            <w:r w:rsidRPr="0049651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>DENV-4</w:t>
            </w:r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449" w:rsidRPr="00496517" w:rsidRDefault="00070449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496517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0,85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449" w:rsidRPr="00496517" w:rsidRDefault="00070449" w:rsidP="00454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496517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0,84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449" w:rsidRPr="00496517" w:rsidRDefault="00070449" w:rsidP="00454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496517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0,69</w:t>
            </w:r>
          </w:p>
        </w:tc>
      </w:tr>
      <w:tr w:rsidR="00070449" w:rsidRPr="00C32157" w:rsidTr="00454BAF">
        <w:trPr>
          <w:trHeight w:val="690"/>
        </w:trPr>
        <w:tc>
          <w:tcPr>
            <w:tcW w:w="83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0449" w:rsidRPr="00496517" w:rsidRDefault="00070449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es-CO"/>
              </w:rPr>
            </w:pPr>
            <w:r w:rsidRPr="00496517">
              <w:rPr>
                <w:rFonts w:ascii="Times New Roman" w:eastAsia="Times New Roman" w:hAnsi="Times New Roman" w:cs="Times New Roman"/>
                <w:bCs/>
                <w:color w:val="000000"/>
                <w:lang w:val="en-US" w:eastAsia="es-CO"/>
              </w:rPr>
              <w:t xml:space="preserve">Values correspond to R2 of regression of root-to-tip genetic distance against sampling time. </w:t>
            </w:r>
            <w:proofErr w:type="spellStart"/>
            <w:r w:rsidRPr="00496517">
              <w:rPr>
                <w:rFonts w:ascii="Times New Roman" w:eastAsia="Times New Roman" w:hAnsi="Times New Roman" w:cs="Times New Roman"/>
                <w:bCs/>
                <w:color w:val="000000"/>
                <w:lang w:val="en-US" w:eastAsia="es-CO"/>
              </w:rPr>
              <w:t>Seq</w:t>
            </w:r>
            <w:proofErr w:type="spellEnd"/>
            <w:r w:rsidRPr="00496517">
              <w:rPr>
                <w:rFonts w:ascii="Times New Roman" w:eastAsia="Times New Roman" w:hAnsi="Times New Roman" w:cs="Times New Roman"/>
                <w:bCs/>
                <w:color w:val="000000"/>
                <w:lang w:val="en-US" w:eastAsia="es-CO"/>
              </w:rPr>
              <w:t xml:space="preserve">: sequences. </w:t>
            </w:r>
          </w:p>
        </w:tc>
      </w:tr>
    </w:tbl>
    <w:p w:rsidR="00070449" w:rsidRDefault="00070449" w:rsidP="00070449"/>
    <w:p w:rsidR="005A3346" w:rsidRDefault="005A3346"/>
    <w:sectPr w:rsidR="005A3346" w:rsidSect="005A334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/>
  <w:defaultTabStop w:val="708"/>
  <w:hyphenationZone w:val="425"/>
  <w:characterSpacingControl w:val="doNotCompress"/>
  <w:compat/>
  <w:rsids>
    <w:rsidRoot w:val="00070449"/>
    <w:rsid w:val="000009D3"/>
    <w:rsid w:val="00006A24"/>
    <w:rsid w:val="00006D55"/>
    <w:rsid w:val="00011430"/>
    <w:rsid w:val="00011689"/>
    <w:rsid w:val="0001736E"/>
    <w:rsid w:val="000178E1"/>
    <w:rsid w:val="00025DFA"/>
    <w:rsid w:val="0003282A"/>
    <w:rsid w:val="00035444"/>
    <w:rsid w:val="00036E50"/>
    <w:rsid w:val="00040B80"/>
    <w:rsid w:val="00045766"/>
    <w:rsid w:val="00053ACE"/>
    <w:rsid w:val="000605CC"/>
    <w:rsid w:val="00070449"/>
    <w:rsid w:val="00070763"/>
    <w:rsid w:val="0007162D"/>
    <w:rsid w:val="000803BE"/>
    <w:rsid w:val="00086583"/>
    <w:rsid w:val="00096C7B"/>
    <w:rsid w:val="00097C29"/>
    <w:rsid w:val="000A2019"/>
    <w:rsid w:val="000A6EE6"/>
    <w:rsid w:val="000A788B"/>
    <w:rsid w:val="000B551D"/>
    <w:rsid w:val="000D3B3A"/>
    <w:rsid w:val="000D6905"/>
    <w:rsid w:val="000E3DAD"/>
    <w:rsid w:val="000F1C97"/>
    <w:rsid w:val="000F1EB7"/>
    <w:rsid w:val="000F498D"/>
    <w:rsid w:val="001013F1"/>
    <w:rsid w:val="00104D67"/>
    <w:rsid w:val="0010572D"/>
    <w:rsid w:val="00106034"/>
    <w:rsid w:val="00111AAD"/>
    <w:rsid w:val="00112BD5"/>
    <w:rsid w:val="0012323C"/>
    <w:rsid w:val="00125BD1"/>
    <w:rsid w:val="001267FC"/>
    <w:rsid w:val="00140DFE"/>
    <w:rsid w:val="00141D32"/>
    <w:rsid w:val="00151F38"/>
    <w:rsid w:val="001614E6"/>
    <w:rsid w:val="0017172F"/>
    <w:rsid w:val="001B13D0"/>
    <w:rsid w:val="001B73E8"/>
    <w:rsid w:val="001C626E"/>
    <w:rsid w:val="001C6340"/>
    <w:rsid w:val="001D1C39"/>
    <w:rsid w:val="001D79B4"/>
    <w:rsid w:val="001E2B44"/>
    <w:rsid w:val="001E2C44"/>
    <w:rsid w:val="001E384C"/>
    <w:rsid w:val="001F1970"/>
    <w:rsid w:val="001F45F3"/>
    <w:rsid w:val="002207B8"/>
    <w:rsid w:val="00221831"/>
    <w:rsid w:val="00225612"/>
    <w:rsid w:val="00231900"/>
    <w:rsid w:val="002355BB"/>
    <w:rsid w:val="00236401"/>
    <w:rsid w:val="00244C07"/>
    <w:rsid w:val="0024605D"/>
    <w:rsid w:val="00252E62"/>
    <w:rsid w:val="00257751"/>
    <w:rsid w:val="002622C6"/>
    <w:rsid w:val="00264668"/>
    <w:rsid w:val="00297019"/>
    <w:rsid w:val="002A1807"/>
    <w:rsid w:val="002B2572"/>
    <w:rsid w:val="002B56AA"/>
    <w:rsid w:val="002C29C4"/>
    <w:rsid w:val="002C2C76"/>
    <w:rsid w:val="002C7A9F"/>
    <w:rsid w:val="002D1AF4"/>
    <w:rsid w:val="002D747A"/>
    <w:rsid w:val="002F5A5F"/>
    <w:rsid w:val="00310C72"/>
    <w:rsid w:val="0031285C"/>
    <w:rsid w:val="00320221"/>
    <w:rsid w:val="003235E2"/>
    <w:rsid w:val="00326901"/>
    <w:rsid w:val="00337375"/>
    <w:rsid w:val="00345926"/>
    <w:rsid w:val="00347C4F"/>
    <w:rsid w:val="00375422"/>
    <w:rsid w:val="00380881"/>
    <w:rsid w:val="00380A62"/>
    <w:rsid w:val="0038124A"/>
    <w:rsid w:val="003825D9"/>
    <w:rsid w:val="00386A4C"/>
    <w:rsid w:val="003904AD"/>
    <w:rsid w:val="0039704B"/>
    <w:rsid w:val="003A3C47"/>
    <w:rsid w:val="003A4663"/>
    <w:rsid w:val="003A51BC"/>
    <w:rsid w:val="003B4672"/>
    <w:rsid w:val="003C496D"/>
    <w:rsid w:val="003D45F9"/>
    <w:rsid w:val="003E1249"/>
    <w:rsid w:val="003E1FE9"/>
    <w:rsid w:val="00400066"/>
    <w:rsid w:val="00401A02"/>
    <w:rsid w:val="00401BBB"/>
    <w:rsid w:val="00405120"/>
    <w:rsid w:val="00407840"/>
    <w:rsid w:val="00413675"/>
    <w:rsid w:val="00422956"/>
    <w:rsid w:val="00427C17"/>
    <w:rsid w:val="00432BBD"/>
    <w:rsid w:val="00433B0C"/>
    <w:rsid w:val="00435C04"/>
    <w:rsid w:val="00436A8C"/>
    <w:rsid w:val="0044096E"/>
    <w:rsid w:val="00441B18"/>
    <w:rsid w:val="004548C1"/>
    <w:rsid w:val="00456079"/>
    <w:rsid w:val="00464F28"/>
    <w:rsid w:val="00465495"/>
    <w:rsid w:val="00470B7B"/>
    <w:rsid w:val="00472560"/>
    <w:rsid w:val="00472E8A"/>
    <w:rsid w:val="0047429B"/>
    <w:rsid w:val="004860F3"/>
    <w:rsid w:val="004A0E78"/>
    <w:rsid w:val="004C0130"/>
    <w:rsid w:val="004C360B"/>
    <w:rsid w:val="004D2954"/>
    <w:rsid w:val="004D3F6E"/>
    <w:rsid w:val="004D7395"/>
    <w:rsid w:val="004E2BD0"/>
    <w:rsid w:val="004E2BE5"/>
    <w:rsid w:val="004E6755"/>
    <w:rsid w:val="004F0298"/>
    <w:rsid w:val="004F15F3"/>
    <w:rsid w:val="004F167A"/>
    <w:rsid w:val="004F1EE7"/>
    <w:rsid w:val="004F47E0"/>
    <w:rsid w:val="004F4B0C"/>
    <w:rsid w:val="005066BF"/>
    <w:rsid w:val="005076EB"/>
    <w:rsid w:val="00513B2E"/>
    <w:rsid w:val="005150AE"/>
    <w:rsid w:val="00530A69"/>
    <w:rsid w:val="00531361"/>
    <w:rsid w:val="0053416D"/>
    <w:rsid w:val="005359E5"/>
    <w:rsid w:val="005363E4"/>
    <w:rsid w:val="005423CA"/>
    <w:rsid w:val="00544325"/>
    <w:rsid w:val="00545336"/>
    <w:rsid w:val="00545AB5"/>
    <w:rsid w:val="00563588"/>
    <w:rsid w:val="00575073"/>
    <w:rsid w:val="00580F38"/>
    <w:rsid w:val="00586AB7"/>
    <w:rsid w:val="005A3346"/>
    <w:rsid w:val="005A6DC5"/>
    <w:rsid w:val="005B5B86"/>
    <w:rsid w:val="005B5E14"/>
    <w:rsid w:val="005C41E8"/>
    <w:rsid w:val="005D6755"/>
    <w:rsid w:val="005E0067"/>
    <w:rsid w:val="005E6915"/>
    <w:rsid w:val="005F22E5"/>
    <w:rsid w:val="0060408D"/>
    <w:rsid w:val="00605CB7"/>
    <w:rsid w:val="006064C9"/>
    <w:rsid w:val="00613517"/>
    <w:rsid w:val="00625580"/>
    <w:rsid w:val="00645F7D"/>
    <w:rsid w:val="00652064"/>
    <w:rsid w:val="00654EB3"/>
    <w:rsid w:val="006619BD"/>
    <w:rsid w:val="00662986"/>
    <w:rsid w:val="00662F17"/>
    <w:rsid w:val="00666521"/>
    <w:rsid w:val="00671160"/>
    <w:rsid w:val="006729F7"/>
    <w:rsid w:val="00677A7F"/>
    <w:rsid w:val="00683D09"/>
    <w:rsid w:val="006A1163"/>
    <w:rsid w:val="006A3DC9"/>
    <w:rsid w:val="006A455E"/>
    <w:rsid w:val="006A4A1D"/>
    <w:rsid w:val="006B380F"/>
    <w:rsid w:val="006B47A4"/>
    <w:rsid w:val="006C06AE"/>
    <w:rsid w:val="006C3FFF"/>
    <w:rsid w:val="006C5597"/>
    <w:rsid w:val="006D10DE"/>
    <w:rsid w:val="00706D08"/>
    <w:rsid w:val="00717376"/>
    <w:rsid w:val="007203E8"/>
    <w:rsid w:val="007248EF"/>
    <w:rsid w:val="00724CE9"/>
    <w:rsid w:val="00730BC0"/>
    <w:rsid w:val="0073284A"/>
    <w:rsid w:val="00734743"/>
    <w:rsid w:val="007365DC"/>
    <w:rsid w:val="007375ED"/>
    <w:rsid w:val="00737902"/>
    <w:rsid w:val="00741DC0"/>
    <w:rsid w:val="007608EA"/>
    <w:rsid w:val="00773CB3"/>
    <w:rsid w:val="007754DD"/>
    <w:rsid w:val="00775F7B"/>
    <w:rsid w:val="00776CAB"/>
    <w:rsid w:val="00781C12"/>
    <w:rsid w:val="007822DE"/>
    <w:rsid w:val="00783D72"/>
    <w:rsid w:val="00785BE2"/>
    <w:rsid w:val="007979EF"/>
    <w:rsid w:val="007A4471"/>
    <w:rsid w:val="007A64EA"/>
    <w:rsid w:val="007B43F0"/>
    <w:rsid w:val="007C32DD"/>
    <w:rsid w:val="007E5E3A"/>
    <w:rsid w:val="007F40EF"/>
    <w:rsid w:val="00803D20"/>
    <w:rsid w:val="00805CA1"/>
    <w:rsid w:val="00811831"/>
    <w:rsid w:val="008211CF"/>
    <w:rsid w:val="00821CBE"/>
    <w:rsid w:val="008224CB"/>
    <w:rsid w:val="008268BC"/>
    <w:rsid w:val="0083459C"/>
    <w:rsid w:val="00842AB5"/>
    <w:rsid w:val="008442BD"/>
    <w:rsid w:val="008454DB"/>
    <w:rsid w:val="00851782"/>
    <w:rsid w:val="00854559"/>
    <w:rsid w:val="008556C1"/>
    <w:rsid w:val="0088186A"/>
    <w:rsid w:val="00884A73"/>
    <w:rsid w:val="00896C00"/>
    <w:rsid w:val="008970D3"/>
    <w:rsid w:val="00897BF5"/>
    <w:rsid w:val="008B1DA4"/>
    <w:rsid w:val="008B59A2"/>
    <w:rsid w:val="008D2198"/>
    <w:rsid w:val="008D2927"/>
    <w:rsid w:val="008D7A54"/>
    <w:rsid w:val="008E1310"/>
    <w:rsid w:val="008E1711"/>
    <w:rsid w:val="008E60AE"/>
    <w:rsid w:val="00900227"/>
    <w:rsid w:val="00902162"/>
    <w:rsid w:val="0091255A"/>
    <w:rsid w:val="009140D5"/>
    <w:rsid w:val="0092031D"/>
    <w:rsid w:val="00920FE3"/>
    <w:rsid w:val="00930F14"/>
    <w:rsid w:val="00941A07"/>
    <w:rsid w:val="00943934"/>
    <w:rsid w:val="00944362"/>
    <w:rsid w:val="0096628D"/>
    <w:rsid w:val="0098747D"/>
    <w:rsid w:val="00987E1D"/>
    <w:rsid w:val="009946A7"/>
    <w:rsid w:val="00997250"/>
    <w:rsid w:val="009A03FA"/>
    <w:rsid w:val="009A0FDA"/>
    <w:rsid w:val="009A61FA"/>
    <w:rsid w:val="009C7A8A"/>
    <w:rsid w:val="009D01EE"/>
    <w:rsid w:val="009D4C0F"/>
    <w:rsid w:val="009E6227"/>
    <w:rsid w:val="009F2944"/>
    <w:rsid w:val="009F2B0F"/>
    <w:rsid w:val="009F3B90"/>
    <w:rsid w:val="00A030C2"/>
    <w:rsid w:val="00A0331F"/>
    <w:rsid w:val="00A064E4"/>
    <w:rsid w:val="00A16AE9"/>
    <w:rsid w:val="00A32374"/>
    <w:rsid w:val="00A3491C"/>
    <w:rsid w:val="00A36DE8"/>
    <w:rsid w:val="00A377B1"/>
    <w:rsid w:val="00A45F6A"/>
    <w:rsid w:val="00A50676"/>
    <w:rsid w:val="00A519BC"/>
    <w:rsid w:val="00A56045"/>
    <w:rsid w:val="00A56F2E"/>
    <w:rsid w:val="00A6023F"/>
    <w:rsid w:val="00A60B3C"/>
    <w:rsid w:val="00A61FE2"/>
    <w:rsid w:val="00A80447"/>
    <w:rsid w:val="00A8254C"/>
    <w:rsid w:val="00A84FEC"/>
    <w:rsid w:val="00AA0C97"/>
    <w:rsid w:val="00AA2163"/>
    <w:rsid w:val="00AA26C2"/>
    <w:rsid w:val="00AA5D6D"/>
    <w:rsid w:val="00AB6AD9"/>
    <w:rsid w:val="00AD25BB"/>
    <w:rsid w:val="00AD4101"/>
    <w:rsid w:val="00AD794B"/>
    <w:rsid w:val="00AE2171"/>
    <w:rsid w:val="00AF109D"/>
    <w:rsid w:val="00AF114B"/>
    <w:rsid w:val="00AF3000"/>
    <w:rsid w:val="00AF3587"/>
    <w:rsid w:val="00B04AA9"/>
    <w:rsid w:val="00B05219"/>
    <w:rsid w:val="00B2103A"/>
    <w:rsid w:val="00B22C61"/>
    <w:rsid w:val="00B25188"/>
    <w:rsid w:val="00B27F4C"/>
    <w:rsid w:val="00B30444"/>
    <w:rsid w:val="00B31B7A"/>
    <w:rsid w:val="00B36DCD"/>
    <w:rsid w:val="00B56D71"/>
    <w:rsid w:val="00B66A87"/>
    <w:rsid w:val="00B72001"/>
    <w:rsid w:val="00B754F1"/>
    <w:rsid w:val="00B81C6F"/>
    <w:rsid w:val="00B82E6D"/>
    <w:rsid w:val="00B9152E"/>
    <w:rsid w:val="00B97E99"/>
    <w:rsid w:val="00BA275A"/>
    <w:rsid w:val="00BB04E9"/>
    <w:rsid w:val="00BB4956"/>
    <w:rsid w:val="00BB5CD2"/>
    <w:rsid w:val="00BB5D36"/>
    <w:rsid w:val="00BD1031"/>
    <w:rsid w:val="00BF5038"/>
    <w:rsid w:val="00BF52BB"/>
    <w:rsid w:val="00BF709F"/>
    <w:rsid w:val="00C040B4"/>
    <w:rsid w:val="00C04E65"/>
    <w:rsid w:val="00C17ABA"/>
    <w:rsid w:val="00C20CF6"/>
    <w:rsid w:val="00C21875"/>
    <w:rsid w:val="00C26250"/>
    <w:rsid w:val="00C408A6"/>
    <w:rsid w:val="00C410EE"/>
    <w:rsid w:val="00C42AFB"/>
    <w:rsid w:val="00C553DC"/>
    <w:rsid w:val="00C55501"/>
    <w:rsid w:val="00C67B5A"/>
    <w:rsid w:val="00C8034A"/>
    <w:rsid w:val="00C832DB"/>
    <w:rsid w:val="00C85895"/>
    <w:rsid w:val="00C93D10"/>
    <w:rsid w:val="00C9729E"/>
    <w:rsid w:val="00CA5CDF"/>
    <w:rsid w:val="00CA5D29"/>
    <w:rsid w:val="00CA7855"/>
    <w:rsid w:val="00CB05AD"/>
    <w:rsid w:val="00CC0DDF"/>
    <w:rsid w:val="00CE2546"/>
    <w:rsid w:val="00CE7D3D"/>
    <w:rsid w:val="00CF2DB6"/>
    <w:rsid w:val="00D02224"/>
    <w:rsid w:val="00D225E2"/>
    <w:rsid w:val="00D2454D"/>
    <w:rsid w:val="00D35CB8"/>
    <w:rsid w:val="00D36959"/>
    <w:rsid w:val="00D41D27"/>
    <w:rsid w:val="00D4739F"/>
    <w:rsid w:val="00D47D52"/>
    <w:rsid w:val="00D5063F"/>
    <w:rsid w:val="00D53F04"/>
    <w:rsid w:val="00D53F1E"/>
    <w:rsid w:val="00D549AC"/>
    <w:rsid w:val="00D55E5E"/>
    <w:rsid w:val="00D613A8"/>
    <w:rsid w:val="00D6283E"/>
    <w:rsid w:val="00D656C4"/>
    <w:rsid w:val="00D76BB5"/>
    <w:rsid w:val="00D84050"/>
    <w:rsid w:val="00D86B83"/>
    <w:rsid w:val="00D953A6"/>
    <w:rsid w:val="00D96DD9"/>
    <w:rsid w:val="00DA4CBA"/>
    <w:rsid w:val="00DB13AE"/>
    <w:rsid w:val="00DC6B70"/>
    <w:rsid w:val="00DE5E2C"/>
    <w:rsid w:val="00DF0D6B"/>
    <w:rsid w:val="00DF2405"/>
    <w:rsid w:val="00DF6F74"/>
    <w:rsid w:val="00E03ABB"/>
    <w:rsid w:val="00E10A5A"/>
    <w:rsid w:val="00E235BD"/>
    <w:rsid w:val="00E25D41"/>
    <w:rsid w:val="00E30C55"/>
    <w:rsid w:val="00E33C7E"/>
    <w:rsid w:val="00E33DA5"/>
    <w:rsid w:val="00E3561E"/>
    <w:rsid w:val="00E36B4F"/>
    <w:rsid w:val="00E50941"/>
    <w:rsid w:val="00E51960"/>
    <w:rsid w:val="00E614C0"/>
    <w:rsid w:val="00E63BEC"/>
    <w:rsid w:val="00E63D4A"/>
    <w:rsid w:val="00E67E44"/>
    <w:rsid w:val="00E7222E"/>
    <w:rsid w:val="00E81F85"/>
    <w:rsid w:val="00EA4957"/>
    <w:rsid w:val="00EB00DB"/>
    <w:rsid w:val="00EB33A3"/>
    <w:rsid w:val="00EC5327"/>
    <w:rsid w:val="00ED7A0E"/>
    <w:rsid w:val="00EF0E2D"/>
    <w:rsid w:val="00F00298"/>
    <w:rsid w:val="00F07C5E"/>
    <w:rsid w:val="00F11B72"/>
    <w:rsid w:val="00F11D26"/>
    <w:rsid w:val="00F135A1"/>
    <w:rsid w:val="00F13EF6"/>
    <w:rsid w:val="00F21050"/>
    <w:rsid w:val="00F23131"/>
    <w:rsid w:val="00F42D10"/>
    <w:rsid w:val="00F44C9A"/>
    <w:rsid w:val="00F517FA"/>
    <w:rsid w:val="00F5252F"/>
    <w:rsid w:val="00F54242"/>
    <w:rsid w:val="00F62A73"/>
    <w:rsid w:val="00F75482"/>
    <w:rsid w:val="00F77277"/>
    <w:rsid w:val="00F80F7A"/>
    <w:rsid w:val="00F81539"/>
    <w:rsid w:val="00F854C9"/>
    <w:rsid w:val="00F86A95"/>
    <w:rsid w:val="00F9046B"/>
    <w:rsid w:val="00F95E50"/>
    <w:rsid w:val="00FB451E"/>
    <w:rsid w:val="00FC1471"/>
    <w:rsid w:val="00FC39BF"/>
    <w:rsid w:val="00FF69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line="480" w:lineRule="auto"/>
        <w:ind w:left="284" w:firstLine="7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449"/>
    <w:pPr>
      <w:spacing w:after="200" w:line="276" w:lineRule="auto"/>
      <w:ind w:left="0" w:firstLine="0"/>
      <w:jc w:val="left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53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NDY</dc:creator>
  <cp:lastModifiedBy>CINDY</cp:lastModifiedBy>
  <cp:revision>1</cp:revision>
  <dcterms:created xsi:type="dcterms:W3CDTF">2018-08-19T10:36:00Z</dcterms:created>
  <dcterms:modified xsi:type="dcterms:W3CDTF">2018-08-19T10:36:00Z</dcterms:modified>
</cp:coreProperties>
</file>